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14C" w:rsidRDefault="000B5A2C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eastAsia="Arial" w:hAnsi="Arial" w:cs="Arial"/>
          <w:b/>
          <w:sz w:val="24"/>
          <w:szCs w:val="24"/>
        </w:rPr>
        <w:t>Supplementary table 1: Reasons for exclusion of articles at full text</w:t>
      </w:r>
    </w:p>
    <w:tbl>
      <w:tblPr>
        <w:tblStyle w:val="a"/>
        <w:tblW w:w="14275" w:type="dxa"/>
        <w:tblLayout w:type="fixed"/>
        <w:tblLook w:val="0400" w:firstRow="0" w:lastRow="0" w:firstColumn="0" w:lastColumn="0" w:noHBand="0" w:noVBand="1"/>
      </w:tblPr>
      <w:tblGrid>
        <w:gridCol w:w="2265"/>
        <w:gridCol w:w="2820"/>
        <w:gridCol w:w="6570"/>
        <w:gridCol w:w="2620"/>
      </w:tblGrid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</w:rPr>
              <w:t>Author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</w:rPr>
              <w:t>Titl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ationale for exclus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</w:rPr>
              <w:t>Summary exclusion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-Hakim (201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pplying hierarchical task analysis to improving the patient positioning for direct lateral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erbod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usion in spinal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ask description for patient position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  <w:p w:rsidR="0003214C" w:rsidRDefault="0003214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-Hakim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uman error identification for laparoscopic surgery: Development of a motion economy perspectiv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CTA, observation and development of taxonom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rmstrong (2012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ndardization of surgical procedures for identifying best practices and training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veloping a taxonomy (description of steps) of a procedur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rber (unpublished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ling up: a principled approach for primary care trans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n Albert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relevant for our topic – a principled approach for primary care transformation in Albert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rnard (200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dging between basic theory and clinical practic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view article/summary of processe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or literature review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uscart-Zephi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ample of a Human Factors Engineering approach to a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cation administration work system: Potential impact on patient safet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bservation/document review, then interviews with nurses to comment on pr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cesses in the interpretation – software models to model tasks observed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hattacharyya (2017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 Randomized Controlled Trial Evaluating the Effectiveness of the Imperial Knee Arthroscopy Cognitive Task Analysis (IKACTA) Tool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valuating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too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hattacharyya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uma simulation training: a randomized controlled trial evaluating the effectiveness of the Imperial Femoral Intramedullary Nailing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nitive Task Analysis (IFINCTA) tool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aluation of a CTA tool by under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aduates/novice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Blandford (200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tuation awareness in emergency medical dispatch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mbulance controllers – perform/decisions in major incident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annon (200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 Hoc versus Standardized Admixtures for Continuous Infusion Drugs in Neonatal Intensive Care: Cognitive Task Analysis of Safety at the Bedsid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CT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not use CTA method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een (201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fining a competency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p for a practical skill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ocus groups wit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xperts to do HTA of spinal anaesthesia, mapping software used to present information, Software developed as bedside assessment tool to link with HTA. Not clinical decision making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meron (2000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 cognitive task analysis </w:t>
            </w:r>
            <w:r>
              <w:rPr>
                <w:rFonts w:ascii="Arial" w:eastAsia="Arial" w:hAnsi="Arial" w:cs="Arial"/>
                <w:sz w:val="20"/>
                <w:szCs w:val="20"/>
              </w:rPr>
              <w:t>for dental hygien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able to retrieve cop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ble to retrieve copy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ana (2017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roving specialist drug prescribing in primary care using task and error analysis: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 observational stud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terviews and observations looking at prescribing errors to see if clinical decision support system is needed for GPs, not CTA, just how could system support tas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ioff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panding the scope of decision-making research for nu</w:t>
            </w:r>
            <w:r>
              <w:rPr>
                <w:rFonts w:ascii="Arial" w:eastAsia="Arial" w:hAnsi="Arial" w:cs="Arial"/>
                <w:sz w:val="20"/>
                <w:szCs w:val="20"/>
              </w:rPr>
              <w:t>rsing and midwifery practic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view article of CDM approaches to research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or literature review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lliga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es the process map influence the outcome of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quality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improvement work? A comparison of a sequential flow diagram and a hierarchical </w:t>
            </w:r>
            <w:r>
              <w:rPr>
                <w:rFonts w:ascii="Arial" w:eastAsia="Arial" w:hAnsi="Arial" w:cs="Arial"/>
                <w:sz w:val="20"/>
                <w:szCs w:val="20"/>
              </w:rPr>
              <w:t>task analysis diagram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ether different representations of a process affect perceptions of ris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not use CTA method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lliga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igning for distractions: a human factors approach to decreasing interruptions at a centralised medication statio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eakdown of tasks to develop intervention, then testing that interven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rie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evelopment and validation of the TOCO–TURBT tool: a summative assessment tool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hat measures surgical competency in transurethral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ection of bladder tumou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Evaluation of a CTA developed tool, doesn’t report development of too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rPr>
          <w:trHeight w:val="1164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mire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 Hierarchical Task Analysis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icothyroidotom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rocedure for a Virtual Airway Skills Trainer (VAST) Simulato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oking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 performance, scoring tasks for forthcoming VR simulato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mire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 hierarchical task analysis of shoulder arthroscopy for a virtual arthroscopic tear diagnosis and evaluation platform (VATDEP)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oking at performance, scor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g tasks for forthcoming VR simulato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onne-Odom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ceptualizing surrogate decision making at end of life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 the intensive care unit using cognitive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but for surrogate decision ma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onne-Odom (201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 Theoretical Model of the Psychological Processes of Surrogate Decision Making at Adult End of Life in the ICU Using Cognitive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interviews but for surrogate decision ma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</w:t>
            </w:r>
            <w:r>
              <w:rPr>
                <w:rFonts w:ascii="Arial" w:eastAsia="Arial" w:hAnsi="Arial" w:cs="Arial"/>
                <w:sz w:val="20"/>
                <w:szCs w:val="20"/>
              </w:rPr>
              <w:t>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minguez (199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ception-action coupling in endoscopic surgery: A cognitive-task analysis approach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able to retrieve cop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ble to retrieve copy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brey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he use of cognitive task analysis to capture expertise for tracheal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tubat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ining in anaesthesiolog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based instruction vs non-CTA in training anaesthesia staf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iell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panding healthcare failure mode and effect analysis: A composite proactive risk analysis approach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CTA, risk reduc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rnandez-Gutierrez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parative ergonomic workflow and user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experience analysis of MRI versu</w:t>
            </w:r>
            <w:r>
              <w:rPr>
                <w:rFonts w:ascii="Arial" w:eastAsia="Arial" w:hAnsi="Arial" w:cs="Arial"/>
                <w:sz w:val="20"/>
                <w:szCs w:val="20"/>
              </w:rPr>
              <w:t>s fluoroscopy-guided vascular interventions: an iliac angioplasty exemplar case stud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omparing standard protocol vs MRI guided, simula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oster (201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plication of objective clinical human reliability analysis (OCHRA) in assessme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f technical performance in laparoscopic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tal cancer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 CTA, task breakdown analysis to describe laparoscopic TM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uggier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humans act in robotic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aluating robotic surgery and interaction with hum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s, not CT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unk (2010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se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del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o identify vulnerabilities to human error in laparoscop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able to retrieve cop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ble to retrieve copy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authier (2009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alidating and representing case based knowledg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presenting knowledge for educa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i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 Validation argument for a simulation-based training cours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enter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n Assessment, Recognition and Early Management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ediatr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ep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mulations for trainees (CTA not used to develop simulation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hasem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ication and assessment of medical errors in the triage area of an educational hospital using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e SHERPA technique in Ira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HERPA to identify errors an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isks, observation, interviews, guideline review, not CT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not use CTA methods</w:t>
            </w:r>
          </w:p>
        </w:tc>
      </w:tr>
      <w:tr w:rsidR="0003214C">
        <w:tc>
          <w:tcPr>
            <w:tcW w:w="2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ucev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nitive task analysis for instruction in single-injection ultrasound guided-regional anaesthesi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interviews with experts to elicit knowledge for instructing novice learners in US guided regional anaesthesia, doesn’t report results of CTA work with expert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gd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 cognitive task analysis approach toward ide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fying learning requirements and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informing training design for different categories of learners of endoscopic submucosal dissectio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onference abstract – simulation vs non simula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uang (201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engineering tools for describing and improving medication administration processes at rural healthcare facilitie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ption of tasks, not trying to understand decision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rPr>
          <w:trHeight w:val="565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ysong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0)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r management strategies o</w:t>
            </w:r>
            <w:r>
              <w:rPr>
                <w:rFonts w:ascii="Arial" w:eastAsia="Arial" w:hAnsi="Arial" w:cs="Arial"/>
                <w:sz w:val="20"/>
                <w:szCs w:val="20"/>
              </w:rPr>
              <w:t>f abnormal test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ult alerts: a cognitive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interviews on how managed alerts in a system. Not clinical decision ma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lein (1999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atures of problem detectio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view, but does some interviews, looking at threshold for problem detection, not just medica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or literature review</w:t>
            </w:r>
          </w:p>
        </w:tc>
      </w:tr>
      <w:tr w:rsidR="0003214C">
        <w:trPr>
          <w:trHeight w:val="576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oopma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sician Information Needs and Electronic Health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ords (EHRs): Time to Reengineer the Clinic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A on how notes are viewed when preparing for clinic visits, to try and improve display of EH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ushniruk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1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alysis of Complex Decision-Making Processes in Health Care: Cognitive Approaches to Health Informatic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view articl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or literature review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yaw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ng various levels of clinical challenge in the assessment of clinical procedure competenc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mparing performance with simulator between novice/expert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ne (200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plying hierarchical task analysis to medication administration error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TA to demonstrate types of errors and where in process (drug administration) 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uk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nitive task analysis of spatial skills in hysterectomy with the D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inci surgical system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oking at task breakdown and insight into spatial demands during robot assisted surger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Madan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suring Decision-Making During Thyroidectomy: Validity Evidence for a Web-Based Assessment Tool</w:t>
            </w:r>
          </w:p>
          <w:p w:rsidR="0003214C" w:rsidRDefault="0003214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du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tional platform with built in live feedback on performanc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dan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7)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suring intra-operative decision-making during laparoscopic cholecystectomy: validity evidence for a novel interactive Web-based assessment tool</w:t>
            </w:r>
          </w:p>
          <w:p w:rsidR="0003214C" w:rsidRDefault="0003214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sting an e-learning platfor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rPr>
          <w:trHeight w:val="904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hotra (200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igning the design phase of critical care devices: a cognitive approach</w:t>
            </w:r>
          </w:p>
          <w:p w:rsidR="0003214C" w:rsidRDefault="0003214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CT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not use CTA method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zloum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ustomization and validation study of WHO surgical safety checklist as a tool to control medical error in operation rooms in Ira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oss-country validation of a surgical checklist rather than studying naturalistic decision ma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m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 Comparison of NOTES Transvaginal and Laparoscopic Cholecystectomy Procedures Based upon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oking at tasks and subtasks within a procedure to help with train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man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erarchical task analysis of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hybrid rigid scope Natural Orific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ranslumen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ndoscopic Surgery (NOTES) cholecystectomy procedure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uthor advised this was a conference version of the above peer reviewed paper. Not included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or literature review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’Donnell (2011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velopme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 of an optimal patient transfer task set and simulation-based intervention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o reduce musculoskeletal injury in healthcare worker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HTA to develop simulation to help future trainee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ameshwar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GOMSL Simulation model in an e</w:t>
            </w:r>
            <w:r>
              <w:rPr>
                <w:rFonts w:ascii="Arial" w:eastAsia="Arial" w:hAnsi="Arial" w:cs="Arial"/>
                <w:sz w:val="20"/>
                <w:szCs w:val="20"/>
              </w:rPr>
              <w:t>mergency department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oking at observation of tasks completed in a shift and time taken to do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yr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d surgical skill assessment: task analysis as model for the development of a valid and reliable objective procedural checklist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ption of tasks to create an instrument and rate it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hipps (200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uman factors in anaesthetic practice: insights from a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ask breakdown then risk identification at each step, suggestions for future research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umptr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ndardizing bimanual vaginal examination using cognitiv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ert interviews to evaluate a model for use in teaching student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ra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iciting User Decision Requirements for Designing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uterized Diagnostic Support for Family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sician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es not report on CTA for understanding, interviews used to answer questions on how a decision support computer tool could help avoid error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tworowsk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ining change agents in CTA to bring health care transformation to sc</w:t>
            </w:r>
            <w:r>
              <w:rPr>
                <w:rFonts w:ascii="Arial" w:eastAsia="Arial" w:hAnsi="Arial" w:cs="Arial"/>
                <w:sz w:val="20"/>
                <w:szCs w:val="20"/>
              </w:rPr>
              <w:t>ale: The case of primary care practice facilitator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oking at organisational approach, not patient level decision ma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usic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1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ign of computer-aided instruction for radiology interpretation: the role of cognitiv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s cognitive task analysis model for students, no experts, no dat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bookmarkStart w:id="1" w:name="_heading=h.gjdgxs" w:colFirst="0" w:colLast="0"/>
            <w:bookmarkEnd w:id="1"/>
            <w:r>
              <w:rPr>
                <w:rFonts w:ascii="Arial" w:eastAsia="Arial" w:hAnsi="Arial" w:cs="Arial"/>
                <w:sz w:val="20"/>
                <w:szCs w:val="20"/>
              </w:rPr>
              <w:t>Non-clinical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rk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6)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lf-appraisal hierarchical task analysis of laparoscopic surgery performed by expert surgeon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praisal of videos of experts p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forming procedur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rk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8)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cedural performance in gastrointestinal endoscopy: An assessment and self-appraisal tool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bservation and scoring of a procedure by novices/expert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Sark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8)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tructing hierarchical task analysis in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TA description of tasks/subtasks for surgical procedure by observa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rk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6)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velopment of assessing generic and specific technical skills in laparoscopic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v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p assessment tool to assess technical skills in lap surgery, HTA to breakdown tasks, scored by experts – tool is for appraisal of surgical techniqu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rk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ssing Operative Performance in Advanced Laparoscopic Colorec</w:t>
            </w:r>
            <w:r>
              <w:rPr>
                <w:rFonts w:ascii="Arial" w:eastAsia="Arial" w:hAnsi="Arial" w:cs="Arial"/>
                <w:sz w:val="20"/>
                <w:szCs w:val="20"/>
              </w:rPr>
              <w:t>tal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TA for laparoscopic colectomy, procedures scored by experts, appraisal of ability between novice/expert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ebnukar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derstanding information synthesis in oral surgery for the design of systems for clinical inf</w:t>
            </w:r>
            <w:r>
              <w:rPr>
                <w:rFonts w:ascii="Arial" w:eastAsia="Arial" w:hAnsi="Arial" w:cs="Arial"/>
                <w:sz w:val="20"/>
                <w:szCs w:val="20"/>
              </w:rPr>
              <w:t>ormation technolog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ntal students decision making in pre-operative scenario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linicians making decisions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reeramakavacham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ffect of Patient Acuity of Illness and Nurse Experience on EMR Works in Intensive Care Unit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TA looking at charting use of EMR, requirements of tasks not decision ma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ldenrijk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ime-Action Analysis (TAA) of the Surgical Technique Implanting th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u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emor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reserving (CFP) Hip Arthroplasty. TAASTIC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a</w:t>
            </w:r>
            <w:r>
              <w:rPr>
                <w:rFonts w:ascii="Arial" w:eastAsia="Arial" w:hAnsi="Arial" w:cs="Arial"/>
                <w:sz w:val="20"/>
                <w:szCs w:val="20"/>
              </w:rPr>
              <w:t>l Identifying pitfalls during the learning curve of surgeons participating in a subsequent randomized controlled trial (An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servational study)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 of cases to reach proficiency - protoco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adav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igning Real-time Decis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upport for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uma Resuscitation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aluation of clinical decision support tool through simulation in traumatic brain injur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ulation sett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agahar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oposal for Bottom-Up Hierarchical Task Analysis: Application to the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Mammography Examination Proces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Unable to retrieve cop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ble to retrieve copy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agahar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tructing Mammography Examination Process Ontology Using Affinity Diagram and Hierarch</w:t>
            </w:r>
            <w:r>
              <w:rPr>
                <w:rFonts w:ascii="Arial" w:eastAsia="Arial" w:hAnsi="Arial" w:cs="Arial"/>
                <w:sz w:val="20"/>
                <w:szCs w:val="20"/>
              </w:rPr>
              <w:t>ical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decision making, description of tasks and how they fit togeth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agahar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truction of mammographic examination process ontology using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ttom–up hierarchical task analysi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ption of flow of m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mography procedur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  <w:tr w:rsidR="0003214C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Zevi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velopment, Feasibility, Validity, and Reliability of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 Scale for Objective Assessment of Operative</w:t>
            </w:r>
          </w:p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formance in Laparoscopic Gastric Bypass Surgery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214C" w:rsidRDefault="000B5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TA to define tasks in gastric bypass, deve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assessment of skills tool, tested too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214C" w:rsidRDefault="000B5A2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bout decision making</w:t>
            </w:r>
          </w:p>
        </w:tc>
      </w:tr>
    </w:tbl>
    <w:p w:rsidR="0003214C" w:rsidRDefault="0003214C"/>
    <w:sectPr w:rsidR="0003214C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14C"/>
    <w:rsid w:val="0003214C"/>
    <w:rsid w:val="000B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D1F6F4-4457-44A9-AABB-847B46759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825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QlRXPv98HuKlonlPtrZrCIQy/w==">AMUW2mXeNeeDfg/F7eunZQ8L82jKacFw613GgnArBffKQDTV0ljFxOfA7Dlx37y8MnRD0Z48zl6ZrUrX3/NnAucxDy30lwN+8YfXceGf2ln9FvE/1svynJLxbz+QzWpJWXRUiggKOpQamVFNEOZwbzQHApL6o5EHxHDfdq1ZJsT74O4z0eMQYYVhLrxlimshq3AyTMPMx1D3gVZi/Ni8pg2NgI0SW9zSGHMMuqOV2umIQ4/1viE6xRan4Ll/i62+Q2KWNYuSQX899nWv+DWkkT4WOZq+DDlCe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11</Words>
  <Characters>1260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4CON245 CS4CON245</dc:creator>
  <cp:lastModifiedBy>Lizzie Swaby</cp:lastModifiedBy>
  <cp:revision>2</cp:revision>
  <dcterms:created xsi:type="dcterms:W3CDTF">2020-11-16T11:14:00Z</dcterms:created>
  <dcterms:modified xsi:type="dcterms:W3CDTF">2020-11-16T11:14:00Z</dcterms:modified>
</cp:coreProperties>
</file>